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724AD2" w14:textId="77777777" w:rsidR="004367A3" w:rsidRDefault="004367A3" w:rsidP="004367A3">
      <w:pPr>
        <w:spacing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A.1 (Appendix A.1). </w:t>
      </w:r>
      <w:r>
        <w:rPr>
          <w:rFonts w:ascii="Arial" w:hAnsi="Arial" w:cs="Arial"/>
          <w:sz w:val="20"/>
          <w:szCs w:val="20"/>
        </w:rPr>
        <w:t>Marker distance: mean, SD, min-max, range. Markers have been labeled from cranial to caudal, i.e. marker 1 is the most cranially located marker on CT/CBCT and marker 4 the most caudally located marker.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2800"/>
        <w:gridCol w:w="1731"/>
        <w:gridCol w:w="993"/>
        <w:gridCol w:w="1559"/>
        <w:gridCol w:w="1417"/>
      </w:tblGrid>
      <w:tr w:rsidR="004367A3" w14:paraId="524122AF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ACF9FB" w14:textId="77777777" w:rsidR="004367A3" w:rsidRDefault="004367A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ient ID and marker distance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F0C06" w14:textId="77777777" w:rsidR="004367A3" w:rsidRDefault="004367A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(cm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CF3B5" w14:textId="77777777" w:rsidR="004367A3" w:rsidRDefault="004367A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D (cm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E4310" w14:textId="77777777" w:rsidR="004367A3" w:rsidRDefault="004367A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in-max (cm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FB4A0" w14:textId="77777777" w:rsidR="004367A3" w:rsidRDefault="004367A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nge (cm)</w:t>
            </w:r>
          </w:p>
        </w:tc>
      </w:tr>
      <w:tr w:rsidR="004367A3" w14:paraId="0DFAE360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C752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1-distance12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65FD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55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851D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8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8738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6-9.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5EF5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400</w:t>
            </w:r>
          </w:p>
        </w:tc>
      </w:tr>
      <w:tr w:rsidR="004367A3" w14:paraId="4F880646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1916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1-distance1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3C06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92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D850A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2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A394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1-8.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95591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500</w:t>
            </w:r>
          </w:p>
        </w:tc>
      </w:tr>
      <w:tr w:rsidR="004367A3" w14:paraId="4E5CF691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57E6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1-distance1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AE05A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68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B131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4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8EB4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13-11.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7791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800</w:t>
            </w:r>
          </w:p>
        </w:tc>
      </w:tr>
      <w:tr w:rsidR="004367A3" w14:paraId="72284C28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BEDA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1-distance2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8AC0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86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C879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0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BBB0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5-2.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1B98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00</w:t>
            </w:r>
          </w:p>
        </w:tc>
      </w:tr>
      <w:tr w:rsidR="004367A3" w14:paraId="03230B1A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E96F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1-distance2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3368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58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F07D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BE10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5-2.5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485E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00</w:t>
            </w:r>
          </w:p>
        </w:tc>
      </w:tr>
      <w:tr w:rsidR="004367A3" w14:paraId="0B86F3CF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6D9FC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1-distance3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7DCD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3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F96B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4F0D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2-3.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D97C6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00</w:t>
            </w:r>
          </w:p>
        </w:tc>
      </w:tr>
      <w:tr w:rsidR="004367A3" w14:paraId="2C054286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404F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0785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562F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1A06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72612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67A3" w14:paraId="4A0B1BE1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5DB1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2-distance12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37F2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1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143D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4599E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1-3.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E0F3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800</w:t>
            </w:r>
          </w:p>
        </w:tc>
      </w:tr>
      <w:tr w:rsidR="004367A3" w14:paraId="3BAC61C8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9719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2-distance1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7621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5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A8A4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6DC8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2-4.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26AC4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100</w:t>
            </w:r>
          </w:p>
        </w:tc>
      </w:tr>
      <w:tr w:rsidR="004367A3" w14:paraId="4E475FC3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019C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2-distance1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91B1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58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1259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BCACD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4-3.6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04FE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300</w:t>
            </w:r>
          </w:p>
        </w:tc>
      </w:tr>
      <w:tr w:rsidR="004367A3" w14:paraId="647C5252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190D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2-distance2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D2E4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9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5A59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EBAD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7-3.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1D4C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00</w:t>
            </w:r>
          </w:p>
        </w:tc>
      </w:tr>
      <w:tr w:rsidR="004367A3" w14:paraId="3BB05D18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EFC0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2-distance2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C6F25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51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4B684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CCEA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8-3.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C19CF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200</w:t>
            </w:r>
          </w:p>
        </w:tc>
      </w:tr>
      <w:tr w:rsidR="004367A3" w14:paraId="326B0B89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02A9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2-distance3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00BD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6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367D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44F9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-1.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CD560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000</w:t>
            </w:r>
          </w:p>
        </w:tc>
      </w:tr>
      <w:tr w:rsidR="004367A3" w14:paraId="0DB9D252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A6664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F888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15030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2CE0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7E21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67A3" w14:paraId="5BE7C202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6433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4-distance1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D945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7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15F2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CD4F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2-4.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36B4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500</w:t>
            </w:r>
          </w:p>
        </w:tc>
      </w:tr>
      <w:tr w:rsidR="004367A3" w14:paraId="5984450C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AB58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4-distance1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3882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0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EA7D1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8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CE5F3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7-5.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274B6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00</w:t>
            </w:r>
          </w:p>
        </w:tc>
      </w:tr>
      <w:tr w:rsidR="004367A3" w14:paraId="37146BE3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9B1A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4-distance3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13AC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8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86F0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98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7789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9-2.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A232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00</w:t>
            </w:r>
          </w:p>
        </w:tc>
      </w:tr>
      <w:tr w:rsidR="004367A3" w14:paraId="15213F18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BA49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595B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C453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77B3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EE9D9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67A3" w14:paraId="4A7A30D1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E31E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5-distance12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CDE2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0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4693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8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747EF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5-4.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71DA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800</w:t>
            </w:r>
          </w:p>
        </w:tc>
      </w:tr>
      <w:tr w:rsidR="004367A3" w14:paraId="639170AA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F99E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5-distance1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AFA31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6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1367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64915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9-7.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294D8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900</w:t>
            </w:r>
          </w:p>
        </w:tc>
      </w:tr>
      <w:tr w:rsidR="004367A3" w14:paraId="5430A47B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9C249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5-distance1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339D5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97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854E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DAEC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2-6.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7F7F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700</w:t>
            </w:r>
          </w:p>
        </w:tc>
      </w:tr>
      <w:tr w:rsidR="004367A3" w14:paraId="5C8C50F4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2F62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5-distance2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9E61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0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E16B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895FA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0-8.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26DA2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700</w:t>
            </w:r>
          </w:p>
        </w:tc>
      </w:tr>
      <w:tr w:rsidR="004367A3" w14:paraId="7BA34D05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A765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5-distance2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B797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8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FC67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D7CD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2-7.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B84D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300</w:t>
            </w:r>
          </w:p>
        </w:tc>
      </w:tr>
      <w:tr w:rsidR="004367A3" w14:paraId="2D60D9F5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CEA5D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5-distance3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BCE7A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6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07EA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7F6A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1-4.2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F508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200</w:t>
            </w:r>
          </w:p>
        </w:tc>
      </w:tr>
      <w:tr w:rsidR="004367A3" w14:paraId="534AA3E0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965C1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831F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135A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F53E7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69FE3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67A3" w14:paraId="477B0C10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DBA0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6-distance12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57008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9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C0E4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7CFF3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7-2.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5845D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800</w:t>
            </w:r>
          </w:p>
        </w:tc>
      </w:tr>
      <w:tr w:rsidR="004367A3" w14:paraId="075F52FE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8A90F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6-distance1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719D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3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6E7A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7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80F0D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3-6.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5454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700</w:t>
            </w:r>
          </w:p>
        </w:tc>
      </w:tr>
      <w:tr w:rsidR="004367A3" w14:paraId="08FC6B53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F957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6-distance1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5E31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5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6337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E0251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4-6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C595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900</w:t>
            </w:r>
          </w:p>
        </w:tc>
      </w:tr>
      <w:tr w:rsidR="004367A3" w14:paraId="07DB3E4D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E074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6-distance2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9E42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4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21F8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F7D6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5-7.4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A43E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400</w:t>
            </w:r>
          </w:p>
        </w:tc>
      </w:tr>
      <w:tr w:rsidR="004367A3" w14:paraId="7EDFF8BE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1B37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6-distance2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7F9FF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5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9CE7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9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2351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6-6.0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CBF3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600</w:t>
            </w:r>
          </w:p>
        </w:tc>
      </w:tr>
      <w:tr w:rsidR="004367A3" w14:paraId="067A998F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567C7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6-distance3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1F3B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9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F918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E4D3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6-4.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5362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500</w:t>
            </w:r>
          </w:p>
        </w:tc>
      </w:tr>
      <w:tr w:rsidR="004367A3" w14:paraId="7189C056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1C94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4A4A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E7DE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90E6D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F419A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67A3" w14:paraId="31435B6D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48FD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7-distance12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E000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19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48BE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37D19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9-3.9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70824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200</w:t>
            </w:r>
          </w:p>
        </w:tc>
      </w:tr>
      <w:tr w:rsidR="004367A3" w14:paraId="2368919F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1738D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7-distance1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BA11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0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8EB55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5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CE7EA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8-6.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E4E2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200</w:t>
            </w:r>
          </w:p>
        </w:tc>
      </w:tr>
      <w:tr w:rsidR="004367A3" w14:paraId="17DACC9B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752B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7-distance1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DC53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1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2F35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E4B3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0-6.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7509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000</w:t>
            </w:r>
          </w:p>
        </w:tc>
      </w:tr>
      <w:tr w:rsidR="004367A3" w14:paraId="06C9EBC6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8087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7-distance2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8780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90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12EA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7D0E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2-5.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5062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000</w:t>
            </w:r>
          </w:p>
        </w:tc>
      </w:tr>
      <w:tr w:rsidR="004367A3" w14:paraId="520A0CC6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6CA1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07-distance2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3D94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14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35B7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2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9134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01-7.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4E2B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000</w:t>
            </w:r>
          </w:p>
        </w:tc>
      </w:tr>
      <w:tr w:rsidR="004367A3" w14:paraId="6C522408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8EBA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7-distance3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5832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9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D5DB1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39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43E73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9-3.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9F03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500</w:t>
            </w:r>
          </w:p>
        </w:tc>
      </w:tr>
      <w:tr w:rsidR="004367A3" w14:paraId="00128913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D38E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BA77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15568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A4628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418A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67A3" w14:paraId="6AA5FD7D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15F8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8-distance12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B0F7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2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6D4A0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CF94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6-5.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40EB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000</w:t>
            </w:r>
          </w:p>
        </w:tc>
      </w:tr>
      <w:tr w:rsidR="004367A3" w14:paraId="6AF0387D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A914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8-distance1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44E1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52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53FD5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B465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7-6.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6D0A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600</w:t>
            </w:r>
          </w:p>
        </w:tc>
      </w:tr>
      <w:tr w:rsidR="004367A3" w14:paraId="7220D88E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B403B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8-distance1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FDB3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3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90B3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F449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3-6.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672D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700</w:t>
            </w:r>
          </w:p>
        </w:tc>
      </w:tr>
      <w:tr w:rsidR="004367A3" w14:paraId="432B80BA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20A4B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8-distance2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CC8E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27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3B1C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1764F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0-4.9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8A7EB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300</w:t>
            </w:r>
          </w:p>
        </w:tc>
      </w:tr>
      <w:tr w:rsidR="004367A3" w14:paraId="16531CE9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6486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8-distance2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428F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2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3DF9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05CAF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2-6.4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47820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800</w:t>
            </w:r>
          </w:p>
        </w:tc>
      </w:tr>
      <w:tr w:rsidR="004367A3" w14:paraId="29907B02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8C12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08-distance3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5E87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8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37F5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8CDD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1-3.5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ED6B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500</w:t>
            </w:r>
          </w:p>
        </w:tc>
      </w:tr>
      <w:tr w:rsidR="004367A3" w14:paraId="6567E8C8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BC29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5AE1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23A26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196C2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628C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67A3" w14:paraId="475A73F6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A363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0-distance12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DEDBF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5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9292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BE31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9-3.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44FE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100</w:t>
            </w:r>
          </w:p>
        </w:tc>
      </w:tr>
      <w:tr w:rsidR="004367A3" w14:paraId="64393664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1F87C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0-distance1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9785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4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BB7A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40F46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4-6.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D0DD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200</w:t>
            </w:r>
          </w:p>
        </w:tc>
      </w:tr>
      <w:tr w:rsidR="004367A3" w14:paraId="12AAD3E2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87E2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0-distance1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3BB61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2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C5851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8FDA6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8-6.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BACF2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700</w:t>
            </w:r>
          </w:p>
        </w:tc>
      </w:tr>
      <w:tr w:rsidR="004367A3" w14:paraId="58EEF1D9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F331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0-distance2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A880E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99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50B0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617B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7-6.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7A19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400</w:t>
            </w:r>
          </w:p>
        </w:tc>
      </w:tr>
      <w:tr w:rsidR="004367A3" w14:paraId="0B914C96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1036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0-distance2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D2E2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58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D0B24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53863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6-5.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19A1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00</w:t>
            </w:r>
          </w:p>
        </w:tc>
      </w:tr>
      <w:tr w:rsidR="004367A3" w14:paraId="4714D8C9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3BD0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0-distance3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6B72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2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CA98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FBA5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6-1.7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D6F5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800</w:t>
            </w:r>
          </w:p>
        </w:tc>
      </w:tr>
      <w:tr w:rsidR="004367A3" w14:paraId="75302F94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CD66C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EB768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E8A9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74DC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052A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67A3" w14:paraId="72C50FFE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9E293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1-distance12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A004E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716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947F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7BC3F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8-3.6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9119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700</w:t>
            </w:r>
          </w:p>
        </w:tc>
      </w:tr>
      <w:tr w:rsidR="004367A3" w14:paraId="6ED88E5E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3755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1-distance1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8699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0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76C1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B9BA7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01-9.4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325AF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700</w:t>
            </w:r>
          </w:p>
        </w:tc>
      </w:tr>
      <w:tr w:rsidR="004367A3" w14:paraId="3E6F59C5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DAA7C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1-distance1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3726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1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28D5F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A4A0C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6-8.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8891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600</w:t>
            </w:r>
          </w:p>
        </w:tc>
      </w:tr>
      <w:tr w:rsidR="004367A3" w14:paraId="2349DC05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D3B96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1-distance2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D62C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874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3B13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8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1FF3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73-10.9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8CD5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700</w:t>
            </w:r>
          </w:p>
        </w:tc>
      </w:tr>
      <w:tr w:rsidR="004367A3" w14:paraId="577E26A3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A70C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1-distance2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1453C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3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F1E4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9AF4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4-9.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E74CE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100</w:t>
            </w:r>
          </w:p>
        </w:tc>
      </w:tr>
      <w:tr w:rsidR="004367A3" w14:paraId="2B67BD1E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9D2A9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1-distance3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686A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6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18217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97F1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7-4.7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C940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300</w:t>
            </w:r>
          </w:p>
        </w:tc>
      </w:tr>
      <w:tr w:rsidR="004367A3" w14:paraId="7292D25F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EE2F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5167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9C723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628F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E006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67A3" w14:paraId="35416A59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9D8DF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2-distance12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CBF9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7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2F8CF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3F38D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4-2.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485E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00</w:t>
            </w:r>
          </w:p>
        </w:tc>
      </w:tr>
      <w:tr w:rsidR="004367A3" w14:paraId="356BC37B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99AF2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2-distance1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218D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87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F61C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B78E5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7-4.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DCD1D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900</w:t>
            </w:r>
          </w:p>
        </w:tc>
      </w:tr>
      <w:tr w:rsidR="004367A3" w14:paraId="76325F73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7285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2-distance1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45A1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93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10A3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0982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0-4.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9B2E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600</w:t>
            </w:r>
          </w:p>
        </w:tc>
      </w:tr>
      <w:tr w:rsidR="004367A3" w14:paraId="1A8CA8D5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4BCE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2-distance2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4EF88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7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219E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7B2B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5-5.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FF87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00</w:t>
            </w:r>
          </w:p>
        </w:tc>
      </w:tr>
      <w:tr w:rsidR="004367A3" w14:paraId="34CBAA62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35A98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2-distance2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B66C9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4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021E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D0DD2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2-6.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C1EDC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000</w:t>
            </w:r>
          </w:p>
        </w:tc>
      </w:tr>
      <w:tr w:rsidR="004367A3" w14:paraId="429EF16D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4493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2-distance3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8C39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6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4CCE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496B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0-3.6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471FE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400</w:t>
            </w:r>
          </w:p>
        </w:tc>
      </w:tr>
      <w:tr w:rsidR="004367A3" w14:paraId="3527062A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0B1A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BF8F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BA08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B4C9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E6110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67A3" w14:paraId="202F61AC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458F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3-distance12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4EDA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16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E83F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6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9D2E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7-2.5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0CD40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00</w:t>
            </w:r>
          </w:p>
        </w:tc>
      </w:tr>
      <w:tr w:rsidR="004367A3" w14:paraId="7D32C49D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2B57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3-distance1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84FA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86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38C3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10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B6BA5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6-4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17D42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00</w:t>
            </w:r>
          </w:p>
        </w:tc>
      </w:tr>
      <w:tr w:rsidR="004367A3" w14:paraId="0821A3EF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DC32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3-distance1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25973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87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6510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02B2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9-5.3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533D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00</w:t>
            </w:r>
          </w:p>
        </w:tc>
      </w:tr>
      <w:tr w:rsidR="004367A3" w14:paraId="3996971A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AB47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3-distance2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AB66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3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04D14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D89A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0-4.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6BBF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00</w:t>
            </w:r>
          </w:p>
        </w:tc>
      </w:tr>
      <w:tr w:rsidR="004367A3" w14:paraId="1FE3EE0B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F912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3-distance2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E003F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3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051E8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03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10E5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1-5.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0E02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100</w:t>
            </w:r>
          </w:p>
        </w:tc>
      </w:tr>
      <w:tr w:rsidR="004367A3" w14:paraId="43DC2074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2FE67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3-distance3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99EE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6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2C44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0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1FF3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6-2.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58A5C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900</w:t>
            </w:r>
          </w:p>
        </w:tc>
      </w:tr>
      <w:tr w:rsidR="004367A3" w14:paraId="431F4FC1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5CA3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BBC8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3B8BF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43F5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DEB0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67A3" w14:paraId="264CC39E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366A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4-distance12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C699D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44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9BB2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5CC6F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5-2.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9D3B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100</w:t>
            </w:r>
          </w:p>
        </w:tc>
      </w:tr>
      <w:tr w:rsidR="004367A3" w14:paraId="497C8F00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9429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4-distance13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C6B8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0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6F21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2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31FF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7-6.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1E5A5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00</w:t>
            </w:r>
          </w:p>
        </w:tc>
      </w:tr>
      <w:tr w:rsidR="004367A3" w14:paraId="1BAC658D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6DEB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4-distance23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AB6E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93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753A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4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1B73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6-5.7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E88A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600</w:t>
            </w:r>
          </w:p>
        </w:tc>
      </w:tr>
      <w:tr w:rsidR="004367A3" w14:paraId="21AD2918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C09CA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458E2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6A3FF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48E2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DE9B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67A3" w14:paraId="412CF24E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0E35F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5-distance12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3A148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3902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75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D4E8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5-0.9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B6E2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00</w:t>
            </w:r>
          </w:p>
        </w:tc>
      </w:tr>
      <w:tr w:rsidR="004367A3" w14:paraId="361E5845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8802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5-distance1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399F5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212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22BD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988A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0-6.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CC85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00</w:t>
            </w:r>
          </w:p>
        </w:tc>
      </w:tr>
      <w:tr w:rsidR="004367A3" w14:paraId="1E3F06C7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D1E6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5-distance1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F4B00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4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130A5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806BD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6-5.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B5245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00</w:t>
            </w:r>
          </w:p>
        </w:tc>
      </w:tr>
      <w:tr w:rsidR="004367A3" w14:paraId="05FCC594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F3C18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5-distance2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55467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9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C3F9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00B8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6-6.8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5F53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200</w:t>
            </w:r>
          </w:p>
        </w:tc>
      </w:tr>
      <w:tr w:rsidR="004367A3" w14:paraId="6A07930A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471A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5-distance2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8873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68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8B66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44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B654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5-5.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8AA3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100</w:t>
            </w:r>
          </w:p>
        </w:tc>
      </w:tr>
      <w:tr w:rsidR="004367A3" w14:paraId="19F54B72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0DF4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5-distance3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21E7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74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7801F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9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F494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0-1.9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BE53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600</w:t>
            </w:r>
          </w:p>
        </w:tc>
      </w:tr>
      <w:tr w:rsidR="004367A3" w14:paraId="00E20A2A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C0D6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C3DE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60AEC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EB20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1BD2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67A3" w14:paraId="435BE402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C98F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6-distance12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42B6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5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2936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CD564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-2.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360F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100</w:t>
            </w:r>
          </w:p>
        </w:tc>
      </w:tr>
      <w:tr w:rsidR="004367A3" w14:paraId="433E3AD1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6F95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6-distance1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D9606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0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54B77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16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F652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5-6.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9C02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500</w:t>
            </w:r>
          </w:p>
        </w:tc>
      </w:tr>
      <w:tr w:rsidR="004367A3" w14:paraId="7DBA6862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632DC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6-distance1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E1156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7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FA50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0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BD53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7-3.8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E0661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300</w:t>
            </w:r>
          </w:p>
        </w:tc>
      </w:tr>
      <w:tr w:rsidR="004367A3" w14:paraId="680CDE31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36F7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6-distance2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8D9D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58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AC9D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45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CD9C1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6-6.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E8E7A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800</w:t>
            </w:r>
          </w:p>
        </w:tc>
      </w:tr>
      <w:tr w:rsidR="004367A3" w14:paraId="4C053E2E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4F1C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6-distance2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CB31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3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04C7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9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2E89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7-2.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0F35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600</w:t>
            </w:r>
          </w:p>
        </w:tc>
      </w:tr>
      <w:tr w:rsidR="004367A3" w14:paraId="2771B3B2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2F4D3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6-distance3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B317E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65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873E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2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3204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4-4.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97EC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100</w:t>
            </w:r>
          </w:p>
        </w:tc>
      </w:tr>
      <w:tr w:rsidR="004367A3" w14:paraId="463994B7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782D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3431E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6B27B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E4A5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6459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67A3" w14:paraId="6E062EF1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B13E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7-distance12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07ACE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5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1234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32992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9-2.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A68E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00</w:t>
            </w:r>
          </w:p>
        </w:tc>
      </w:tr>
      <w:tr w:rsidR="004367A3" w14:paraId="05EC1763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3BE0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7-distance1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DCA5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27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9380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D8955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34-5.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E5975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00</w:t>
            </w:r>
          </w:p>
        </w:tc>
      </w:tr>
      <w:tr w:rsidR="004367A3" w14:paraId="450638B8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9F39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7-distance1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23A9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191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EE48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142C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7-4.4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B367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00</w:t>
            </w:r>
          </w:p>
        </w:tc>
      </w:tr>
      <w:tr w:rsidR="004367A3" w14:paraId="2C3CD4C6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AC67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7-distance2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5D3C2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0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D91AA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79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04FE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1-4.3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57B6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800</w:t>
            </w:r>
          </w:p>
        </w:tc>
      </w:tr>
      <w:tr w:rsidR="004367A3" w14:paraId="3D3AED42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BB710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7-distance2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EC86E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4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0A9A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8718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5-3.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86BC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100</w:t>
            </w:r>
          </w:p>
        </w:tc>
      </w:tr>
      <w:tr w:rsidR="004367A3" w14:paraId="648FB91F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ACD98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7-distance3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15CF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1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7680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EFCF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4-2.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C0F9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000</w:t>
            </w:r>
          </w:p>
        </w:tc>
      </w:tr>
      <w:tr w:rsidR="004367A3" w14:paraId="4974C1FB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DD83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1C9CC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7869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B311D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C04DC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67A3" w14:paraId="0E240A51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2893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8-distance12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97A57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4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B41BA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94AEF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15-4.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089AB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300</w:t>
            </w:r>
          </w:p>
        </w:tc>
      </w:tr>
      <w:tr w:rsidR="004367A3" w14:paraId="61F4496A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C82D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8-distance1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5566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35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008B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9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0ABB1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9-0.8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7D85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400</w:t>
            </w:r>
          </w:p>
        </w:tc>
      </w:tr>
      <w:tr w:rsidR="004367A3" w14:paraId="2BB6311C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B15B5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8-distance2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0A4F2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6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8A911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EDBD3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99-4.6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80728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600</w:t>
            </w:r>
          </w:p>
        </w:tc>
      </w:tr>
      <w:tr w:rsidR="004367A3" w14:paraId="2D03EBFE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6BC0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8-marker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7ABC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7138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5923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61B5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67A3" w14:paraId="260CCEFC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812DD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C85E4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D5CD7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7475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B9700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67A3" w14:paraId="5C3CBC15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6D63B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9-distance12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7A9A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3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4C97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C15A2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5-2.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AC837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00</w:t>
            </w:r>
          </w:p>
        </w:tc>
      </w:tr>
      <w:tr w:rsidR="004367A3" w14:paraId="22A8B35A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8468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9-distance1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8654C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4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0195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87C78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9-3.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FAD5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700</w:t>
            </w:r>
          </w:p>
        </w:tc>
      </w:tr>
      <w:tr w:rsidR="004367A3" w14:paraId="31F56CE9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F53CA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9-distance1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243B3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2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08C7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88E4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9-1.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6778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00</w:t>
            </w:r>
          </w:p>
        </w:tc>
      </w:tr>
      <w:tr w:rsidR="004367A3" w14:paraId="0E57C0E0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5FF6D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9-distance2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8C976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44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91E5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DB3D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1-4.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A115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00</w:t>
            </w:r>
          </w:p>
        </w:tc>
      </w:tr>
      <w:tr w:rsidR="004367A3" w14:paraId="6AEE1F58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F006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9-distance2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0588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1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1FE67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A27E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1-3.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3957E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00</w:t>
            </w:r>
          </w:p>
        </w:tc>
      </w:tr>
      <w:tr w:rsidR="004367A3" w14:paraId="35FA45E1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35586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19-distance3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DFEF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1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B8B3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7D6D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4-2.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1A534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00</w:t>
            </w:r>
          </w:p>
        </w:tc>
      </w:tr>
      <w:tr w:rsidR="004367A3" w14:paraId="0D93E868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7963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2A8EC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4371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3570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EC5B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67A3" w14:paraId="759722AB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4798F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20-distance12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4755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31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5EE8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BC6A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5-2.4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70847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00</w:t>
            </w:r>
          </w:p>
        </w:tc>
      </w:tr>
      <w:tr w:rsidR="004367A3" w14:paraId="6A0CCA6A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9FEF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20-distance1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74BE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76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6E42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9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ACDA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79-3.7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18A8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700</w:t>
            </w:r>
          </w:p>
        </w:tc>
      </w:tr>
      <w:tr w:rsidR="004367A3" w14:paraId="399FF471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E2F2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20-distance1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22F10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83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5BD4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4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BA88C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9-1.8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1D570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5400</w:t>
            </w:r>
          </w:p>
        </w:tc>
      </w:tr>
      <w:tr w:rsidR="004367A3" w14:paraId="2A116849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1718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20-distance2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D707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25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1051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23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DE8A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1-4.2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3219B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400</w:t>
            </w:r>
          </w:p>
        </w:tc>
      </w:tr>
      <w:tr w:rsidR="004367A3" w14:paraId="4D367845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A741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20-distance2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A4595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5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4476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5254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1-3.1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E4A26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400</w:t>
            </w:r>
          </w:p>
        </w:tc>
      </w:tr>
      <w:tr w:rsidR="004367A3" w14:paraId="452C3938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B0D3C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20-distance3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90B33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8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F8D2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7D58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4-2.2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97A89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00</w:t>
            </w:r>
          </w:p>
        </w:tc>
      </w:tr>
      <w:tr w:rsidR="004367A3" w14:paraId="3731E3E3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BFD4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1324A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3070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0FEE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AF53E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367A3" w14:paraId="0BF0FBC2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04CB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022-distance12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AD1E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1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A28BB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18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D5CEF4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4-3.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155A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800</w:t>
            </w:r>
          </w:p>
        </w:tc>
      </w:tr>
      <w:tr w:rsidR="004367A3" w14:paraId="76609861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F70B95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22-distance1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41F42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68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FEF6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67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1419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7-6.5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BE877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100</w:t>
            </w:r>
          </w:p>
        </w:tc>
      </w:tr>
      <w:tr w:rsidR="004367A3" w14:paraId="0D2105DA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C2B68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22-distance1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030A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9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B8578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1D6F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0-6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0992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000</w:t>
            </w:r>
          </w:p>
        </w:tc>
      </w:tr>
      <w:tr w:rsidR="004367A3" w14:paraId="392960D8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A400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22-distance23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A64EF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6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0231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8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BED629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0-6.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AD48F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800</w:t>
            </w:r>
          </w:p>
        </w:tc>
      </w:tr>
      <w:tr w:rsidR="004367A3" w14:paraId="40287A73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7511B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22-distance2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356BC1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2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38F86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3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5DB4C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83-6.0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CAE7B8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200</w:t>
            </w:r>
          </w:p>
        </w:tc>
      </w:tr>
      <w:tr w:rsidR="004367A3" w14:paraId="51D56048" w14:textId="77777777" w:rsidTr="004367A3">
        <w:trPr>
          <w:trHeight w:val="3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E6A3D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22-distance34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E858B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58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6082E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3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488A7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-1.9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AB5480" w14:textId="77777777" w:rsidR="004367A3" w:rsidRDefault="004367A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00</w:t>
            </w:r>
          </w:p>
        </w:tc>
      </w:tr>
    </w:tbl>
    <w:p w14:paraId="01DB8353" w14:textId="77777777" w:rsidR="004367A3" w:rsidRDefault="004367A3" w:rsidP="004367A3">
      <w:pPr>
        <w:spacing w:line="360" w:lineRule="auto"/>
        <w:rPr>
          <w:rFonts w:ascii="Arial" w:hAnsi="Arial" w:cs="Arial"/>
          <w:sz w:val="20"/>
          <w:szCs w:val="20"/>
        </w:rPr>
      </w:pPr>
    </w:p>
    <w:p w14:paraId="5D49C079" w14:textId="77777777" w:rsidR="004367A3" w:rsidRDefault="004367A3" w:rsidP="004367A3">
      <w:pPr>
        <w:spacing w:line="360" w:lineRule="auto"/>
        <w:rPr>
          <w:rFonts w:ascii="Arial" w:hAnsi="Arial" w:cs="Arial"/>
          <w:sz w:val="20"/>
          <w:szCs w:val="20"/>
        </w:rPr>
      </w:pPr>
    </w:p>
    <w:p w14:paraId="7169BA13" w14:textId="77777777" w:rsidR="004367A3" w:rsidRDefault="004367A3" w:rsidP="004367A3">
      <w:pPr>
        <w:spacing w:line="360" w:lineRule="auto"/>
        <w:rPr>
          <w:rFonts w:ascii="Arial" w:hAnsi="Arial" w:cs="Arial"/>
          <w:sz w:val="20"/>
          <w:szCs w:val="20"/>
        </w:rPr>
      </w:pPr>
    </w:p>
    <w:p w14:paraId="00144CC3" w14:textId="4731E007" w:rsidR="004367A3" w:rsidRDefault="004367A3" w:rsidP="004367A3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5B34BCB6" wp14:editId="265287D6">
            <wp:extent cx="5486400" cy="37623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D19102" w14:textId="77777777" w:rsidR="004367A3" w:rsidRDefault="004367A3" w:rsidP="004367A3">
      <w:pPr>
        <w:spacing w:line="360" w:lineRule="auto"/>
        <w:rPr>
          <w:rFonts w:ascii="Arial" w:hAnsi="Arial" w:cs="Arial"/>
          <w:iCs/>
          <w:sz w:val="18"/>
          <w:szCs w:val="18"/>
        </w:rPr>
      </w:pPr>
      <w:r>
        <w:rPr>
          <w:rFonts w:ascii="Arial" w:hAnsi="Arial" w:cs="Arial"/>
          <w:b/>
          <w:bCs/>
          <w:iCs/>
          <w:sz w:val="18"/>
          <w:szCs w:val="18"/>
        </w:rPr>
        <w:t>Figure B.1 (Appendix B.1)</w:t>
      </w:r>
      <w:r>
        <w:rPr>
          <w:rFonts w:ascii="Arial" w:hAnsi="Arial" w:cs="Arial"/>
          <w:iCs/>
          <w:sz w:val="18"/>
          <w:szCs w:val="18"/>
        </w:rPr>
        <w:t>. Planning CT (window width 400; window level 40; slice thickness 3 mm) with a clearly visible hyperintense marker. Contouring: green = marker; red = gross tumor volume (GTV).</w:t>
      </w:r>
    </w:p>
    <w:p w14:paraId="73B4CE18" w14:textId="77777777" w:rsidR="004367A3" w:rsidRDefault="004367A3" w:rsidP="004367A3">
      <w:pPr>
        <w:spacing w:line="360" w:lineRule="auto"/>
        <w:rPr>
          <w:rFonts w:ascii="Arial" w:hAnsi="Arial" w:cs="Arial"/>
          <w:sz w:val="20"/>
          <w:szCs w:val="20"/>
        </w:rPr>
      </w:pPr>
    </w:p>
    <w:p w14:paraId="7A536A6C" w14:textId="39EB424E" w:rsidR="004367A3" w:rsidRDefault="004367A3" w:rsidP="004367A3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13887D5" wp14:editId="4C1AC458">
            <wp:extent cx="5486400" cy="35909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90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6AD3D" w14:textId="79765D56" w:rsidR="004367A3" w:rsidRDefault="004367A3" w:rsidP="004367A3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40BFB791" wp14:editId="414B1BCD">
            <wp:extent cx="5486400" cy="29432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D0EEAC" w14:textId="77777777" w:rsidR="004367A3" w:rsidRDefault="004367A3" w:rsidP="004367A3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iCs/>
          <w:sz w:val="18"/>
          <w:szCs w:val="18"/>
        </w:rPr>
        <w:t>Figure B.2 (Appendix B.2)</w:t>
      </w:r>
      <w:r>
        <w:rPr>
          <w:rFonts w:ascii="Arial" w:hAnsi="Arial" w:cs="Arial"/>
          <w:iCs/>
          <w:sz w:val="18"/>
          <w:szCs w:val="18"/>
        </w:rPr>
        <w:t>. CBCT (slice thickness: 3mm) after the first fraction displaying the corresponding hyperintense marker. Minor (beam hardening) imaging artifacts can be noticed. Top: including contouring (green = marker). Bottom: excluding contouring to improve visualization of imaging artifacts.</w:t>
      </w:r>
    </w:p>
    <w:p w14:paraId="0D6143E2" w14:textId="77777777" w:rsidR="004367A3" w:rsidRDefault="004367A3" w:rsidP="004367A3">
      <w:pPr>
        <w:spacing w:line="360" w:lineRule="auto"/>
        <w:rPr>
          <w:rFonts w:ascii="Arial" w:hAnsi="Arial" w:cs="Arial"/>
          <w:sz w:val="20"/>
          <w:szCs w:val="20"/>
        </w:rPr>
      </w:pPr>
    </w:p>
    <w:p w14:paraId="6775F144" w14:textId="59B356E8" w:rsidR="004367A3" w:rsidRDefault="004367A3" w:rsidP="004367A3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5F21091" wp14:editId="1F534CBB">
            <wp:extent cx="5486400" cy="39719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7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5B870" w14:textId="77777777" w:rsidR="004367A3" w:rsidRDefault="004367A3" w:rsidP="004367A3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iCs/>
          <w:sz w:val="18"/>
          <w:szCs w:val="18"/>
        </w:rPr>
        <w:t>Figure B.3 (Appendix B.3)</w:t>
      </w:r>
      <w:r>
        <w:rPr>
          <w:rFonts w:ascii="Arial" w:hAnsi="Arial" w:cs="Arial"/>
          <w:iCs/>
          <w:sz w:val="18"/>
          <w:szCs w:val="18"/>
        </w:rPr>
        <w:t>. CBCT (slice thickness: 3mm) after the twentieth fraction displaying the corresponding hyperintense marker. Contouring: green = marker. Imaging artifacts are significantly reduced compared to Figure B.3.</w:t>
      </w:r>
    </w:p>
    <w:p w14:paraId="00716866" w14:textId="77777777" w:rsidR="004367A3" w:rsidRDefault="004367A3" w:rsidP="004367A3">
      <w:pPr>
        <w:spacing w:line="360" w:lineRule="auto"/>
        <w:rPr>
          <w:rFonts w:ascii="Arial" w:hAnsi="Arial" w:cs="Arial"/>
          <w:sz w:val="20"/>
          <w:szCs w:val="20"/>
        </w:rPr>
      </w:pPr>
    </w:p>
    <w:p w14:paraId="7344DAFD" w14:textId="77777777" w:rsidR="004B6F43" w:rsidRPr="004367A3" w:rsidRDefault="004B6F43" w:rsidP="004367A3">
      <w:bookmarkStart w:id="0" w:name="_GoBack"/>
      <w:bookmarkEnd w:id="0"/>
    </w:p>
    <w:sectPr w:rsidR="004B6F43" w:rsidRPr="004367A3" w:rsidSect="00A1068D">
      <w:pgSz w:w="12240" w:h="15840"/>
      <w:pgMar w:top="1440" w:right="1800" w:bottom="1440" w:left="1800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7978DB" w14:textId="77777777" w:rsidR="00016CA9" w:rsidRDefault="00016CA9" w:rsidP="00016CA9">
      <w:r>
        <w:separator/>
      </w:r>
    </w:p>
  </w:endnote>
  <w:endnote w:type="continuationSeparator" w:id="0">
    <w:p w14:paraId="29A720E8" w14:textId="77777777" w:rsidR="00016CA9" w:rsidRDefault="00016CA9" w:rsidP="00016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89182B" w14:textId="77777777" w:rsidR="00016CA9" w:rsidRDefault="00016CA9" w:rsidP="00016CA9">
      <w:r>
        <w:separator/>
      </w:r>
    </w:p>
  </w:footnote>
  <w:footnote w:type="continuationSeparator" w:id="0">
    <w:p w14:paraId="189478C3" w14:textId="77777777" w:rsidR="00016CA9" w:rsidRDefault="00016CA9" w:rsidP="00016C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891F88"/>
    <w:multiLevelType w:val="hybridMultilevel"/>
    <w:tmpl w:val="F6CC9C4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2F2071"/>
    <w:multiLevelType w:val="hybridMultilevel"/>
    <w:tmpl w:val="9FE839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7DA"/>
    <w:rsid w:val="00003262"/>
    <w:rsid w:val="00016CA9"/>
    <w:rsid w:val="001F0160"/>
    <w:rsid w:val="004367A3"/>
    <w:rsid w:val="004B6F43"/>
    <w:rsid w:val="006A2780"/>
    <w:rsid w:val="00707A93"/>
    <w:rsid w:val="007B0A48"/>
    <w:rsid w:val="008B7836"/>
    <w:rsid w:val="009107DA"/>
    <w:rsid w:val="00AF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D62675"/>
  <w15:chartTrackingRefBased/>
  <w15:docId w15:val="{F79A3ECA-6137-4C34-9E83-8AEEB2711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67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2780"/>
    <w:pPr>
      <w:keepNext/>
      <w:keepLines/>
      <w:spacing w:before="40" w:line="259" w:lineRule="auto"/>
      <w:outlineLvl w:val="1"/>
    </w:pPr>
    <w:rPr>
      <w:rFonts w:ascii="Calibri Light" w:hAnsi="Calibri Light"/>
      <w:color w:val="2E74B5"/>
      <w:sz w:val="26"/>
      <w:szCs w:val="26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basedOn w:val="Normal"/>
    <w:next w:val="Normal"/>
    <w:uiPriority w:val="9"/>
    <w:unhideWhenUsed/>
    <w:qFormat/>
    <w:rsid w:val="006A2780"/>
    <w:pPr>
      <w:keepNext/>
      <w:keepLines/>
      <w:spacing w:before="40" w:line="276" w:lineRule="auto"/>
      <w:outlineLvl w:val="1"/>
    </w:pPr>
    <w:rPr>
      <w:rFonts w:ascii="Calibri Light" w:hAnsi="Calibri Light"/>
      <w:color w:val="2E74B5"/>
      <w:sz w:val="26"/>
      <w:szCs w:val="26"/>
      <w:lang w:val="nl-NL"/>
    </w:rPr>
  </w:style>
  <w:style w:type="numbering" w:customStyle="1" w:styleId="NoList1">
    <w:name w:val="No List1"/>
    <w:next w:val="NoList"/>
    <w:uiPriority w:val="99"/>
    <w:semiHidden/>
    <w:unhideWhenUsed/>
    <w:rsid w:val="006A2780"/>
  </w:style>
  <w:style w:type="character" w:customStyle="1" w:styleId="Hyperlink1">
    <w:name w:val="Hyperlink1"/>
    <w:basedOn w:val="DefaultParagraphFont"/>
    <w:rsid w:val="006A2780"/>
    <w:rPr>
      <w:color w:val="0563C1"/>
      <w:u w:val="single"/>
    </w:rPr>
  </w:style>
  <w:style w:type="paragraph" w:customStyle="1" w:styleId="Default">
    <w:name w:val="Default"/>
    <w:rsid w:val="006A2780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nl-NL"/>
    </w:rPr>
  </w:style>
  <w:style w:type="paragraph" w:styleId="Header">
    <w:name w:val="header"/>
    <w:basedOn w:val="Normal"/>
    <w:link w:val="HeaderChar"/>
    <w:rsid w:val="006A278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6A278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6A278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2780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rsid w:val="006A2780"/>
    <w:rPr>
      <w:sz w:val="16"/>
      <w:szCs w:val="16"/>
    </w:rPr>
  </w:style>
  <w:style w:type="paragraph" w:styleId="CommentText">
    <w:name w:val="annotation text"/>
    <w:basedOn w:val="Normal"/>
    <w:link w:val="CommentTextChar"/>
    <w:rsid w:val="006A278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A278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6A27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A278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rsid w:val="006A278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A2780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A278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2780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278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2780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FollowedHyperlink1">
    <w:name w:val="FollowedHyperlink1"/>
    <w:basedOn w:val="DefaultParagraphFont"/>
    <w:rsid w:val="006A2780"/>
    <w:rPr>
      <w:color w:val="954F72"/>
      <w:u w:val="single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6A2780"/>
    <w:pPr>
      <w:spacing w:after="200"/>
    </w:pPr>
    <w:rPr>
      <w:rFonts w:asciiTheme="minorHAnsi" w:eastAsiaTheme="minorHAnsi" w:hAnsiTheme="minorHAnsi" w:cstheme="minorBidi"/>
      <w:i/>
      <w:iCs/>
      <w:color w:val="44546A"/>
      <w:sz w:val="18"/>
      <w:szCs w:val="18"/>
      <w:lang w:val="nl-NL"/>
    </w:rPr>
  </w:style>
  <w:style w:type="table" w:customStyle="1" w:styleId="PlainTable41">
    <w:name w:val="Plain Table 41"/>
    <w:basedOn w:val="TableNormal"/>
    <w:next w:val="PlainTable4"/>
    <w:uiPriority w:val="44"/>
    <w:rsid w:val="006A27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NoSpacing1">
    <w:name w:val="No Spacing1"/>
    <w:next w:val="NoSpacing"/>
    <w:link w:val="NoSpacingChar"/>
    <w:uiPriority w:val="1"/>
    <w:qFormat/>
    <w:rsid w:val="006A278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1"/>
    <w:uiPriority w:val="1"/>
    <w:rsid w:val="006A2780"/>
    <w:rPr>
      <w:rFonts w:ascii="Calibri" w:eastAsia="Calibri" w:hAnsi="Calibri" w:cs="Times New Roman"/>
      <w:sz w:val="22"/>
      <w:szCs w:val="2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A2780"/>
    <w:rPr>
      <w:rFonts w:ascii="Calibri Light" w:eastAsia="Times New Roman" w:hAnsi="Calibri Light" w:cs="Times New Roman"/>
      <w:color w:val="2E74B5"/>
      <w:sz w:val="26"/>
      <w:szCs w:val="26"/>
      <w:lang w:eastAsia="en-US"/>
    </w:rPr>
  </w:style>
  <w:style w:type="table" w:styleId="TableGrid">
    <w:name w:val="Table Grid"/>
    <w:basedOn w:val="TableNormal"/>
    <w:rsid w:val="006A278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278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A2780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A2780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6A278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A2780"/>
    <w:rPr>
      <w:color w:val="954F72" w:themeColor="followedHyperlink"/>
      <w:u w:val="single"/>
    </w:rPr>
  </w:style>
  <w:style w:type="table" w:styleId="PlainTable4">
    <w:name w:val="Plain Table 4"/>
    <w:basedOn w:val="TableNormal"/>
    <w:uiPriority w:val="44"/>
    <w:rsid w:val="006A278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6A2780"/>
    <w:pPr>
      <w:spacing w:after="0" w:line="240" w:lineRule="auto"/>
    </w:pPr>
  </w:style>
  <w:style w:type="character" w:customStyle="1" w:styleId="Heading2Char1">
    <w:name w:val="Heading 2 Char1"/>
    <w:basedOn w:val="DefaultParagraphFont"/>
    <w:uiPriority w:val="9"/>
    <w:semiHidden/>
    <w:rsid w:val="006A27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8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56</Words>
  <Characters>5258</Characters>
  <Application>Microsoft Office Word</Application>
  <DocSecurity>0</DocSecurity>
  <Lines>43</Lines>
  <Paragraphs>12</Paragraphs>
  <ScaleCrop>false</ScaleCrop>
  <Company/>
  <LinksUpToDate>false</LinksUpToDate>
  <CharactersWithSpaces>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Willems</dc:creator>
  <cp:keywords/>
  <dc:description/>
  <cp:lastModifiedBy>Yves Willems</cp:lastModifiedBy>
  <cp:revision>4</cp:revision>
  <dcterms:created xsi:type="dcterms:W3CDTF">2022-08-03T11:07:00Z</dcterms:created>
  <dcterms:modified xsi:type="dcterms:W3CDTF">2022-10-28T22:09:00Z</dcterms:modified>
</cp:coreProperties>
</file>